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3E0B5810" w:rsidR="00BB3F47" w:rsidRPr="00892E17" w:rsidRDefault="00D617E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543E2957" w:rsidR="00BB3F47" w:rsidRPr="00892E17" w:rsidRDefault="00D617E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6FC4CC0A" w:rsidR="00BB3F47" w:rsidRPr="00892E17" w:rsidRDefault="00D617E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6BD488E0" w:rsidR="00BB3F47" w:rsidRPr="00892E17" w:rsidRDefault="00D617E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1E99E722" w:rsidR="00BB3F47" w:rsidRPr="00892E17" w:rsidRDefault="00D617E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-2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1144D481" w:rsidR="00BB3F47" w:rsidRPr="00892E17" w:rsidRDefault="00D617E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444A03E6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733E1658" w:rsidR="00BB3F47" w:rsidRPr="00892E17" w:rsidRDefault="00D617E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6AD5F942" w:rsidR="00BB3F47" w:rsidRPr="00892E17" w:rsidRDefault="00D617E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published in a journal, cite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6241D9E4" w:rsidR="00BB3F47" w:rsidRPr="00892E17" w:rsidRDefault="00D617E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1130767F" w:rsidR="00BB3F47" w:rsidRPr="00892E17" w:rsidRDefault="00D617E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34003F89" w:rsidR="00BB3F47" w:rsidRPr="00892E17" w:rsidRDefault="00D617E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1D003109" w:rsidR="00BB3F47" w:rsidRPr="00892E17" w:rsidRDefault="00D617E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486DF422" w:rsidR="00BB3F47" w:rsidRPr="00892E17" w:rsidRDefault="00D617E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64A6CBEB" w:rsidR="00BB3F47" w:rsidRPr="00892E17" w:rsidRDefault="00D617E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1798334E" w:rsidR="00BB3F47" w:rsidRPr="00892E17" w:rsidRDefault="00D617E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08815ABE" w:rsidR="00BB3F47" w:rsidRPr="00892E17" w:rsidRDefault="00D617E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5F05B602" w:rsidR="00BB3F47" w:rsidRPr="00892E17" w:rsidRDefault="00D617E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6951738E" w:rsidR="00BB3F47" w:rsidRPr="00892E17" w:rsidRDefault="00D617E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D617E3"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11D97646" w:rsidR="00BB3F47" w:rsidRPr="00892E17" w:rsidRDefault="00D617E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D617E3"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4D12D615" w:rsidR="00BB3F47" w:rsidRPr="00892E17" w:rsidRDefault="00D617E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D617E3"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15C88708" w:rsidR="00BB3F47" w:rsidRPr="00892E17" w:rsidRDefault="00D617E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D617E3"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31A76FB3" w:rsidR="00BB3F47" w:rsidRPr="00892E17" w:rsidRDefault="00D617E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D617E3"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415283B3" w:rsidR="00BB3F47" w:rsidRPr="00892E17" w:rsidRDefault="00D617E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D617E3"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159347FE" w:rsidR="00BB3F47" w:rsidRPr="00892E17" w:rsidRDefault="00D617E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4E3D8635" w:rsidR="00BB3F47" w:rsidRPr="00892E17" w:rsidRDefault="00D617E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252B4E3D" w:rsidR="00BB3F47" w:rsidRPr="00892E17" w:rsidRDefault="00D617E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2E546764" w:rsidR="00BB3F47" w:rsidRPr="00892E17" w:rsidRDefault="00D617E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5C2868D2" w:rsidR="00BB3F47" w:rsidRPr="00892E17" w:rsidRDefault="00D617E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/A</w:t>
            </w: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3DF0CACC" w:rsidR="00BB3F47" w:rsidRPr="00892E17" w:rsidRDefault="00D617E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2168039E" w:rsidR="00BB3F47" w:rsidRPr="00892E17" w:rsidRDefault="00D617E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0EE6FF1C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3F6332D6" w:rsidR="00BB3F47" w:rsidRPr="00892E17" w:rsidRDefault="00D617E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D617E3"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7B054928" w:rsidR="00BB3F47" w:rsidRPr="00892E17" w:rsidRDefault="00D617E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29534987" w:rsidR="00BB3F47" w:rsidRPr="00892E17" w:rsidRDefault="00D617E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7B387FCE" w:rsidR="00BB3F47" w:rsidRPr="00892E17" w:rsidRDefault="00D617E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680F8631" w:rsidR="00BB3F47" w:rsidRPr="00892E17" w:rsidRDefault="00D617E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369BED94" w:rsidR="00BB3F47" w:rsidRPr="00892E17" w:rsidRDefault="00D617E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16F61033" w:rsidR="00BB3F47" w:rsidRPr="00892E17" w:rsidRDefault="00D617E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78D8284D" w:rsidR="00BB3F47" w:rsidRPr="00892E17" w:rsidRDefault="00D617E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  <w:proofErr w:type="spellEnd"/>
          </w:p>
          <w:p w14:paraId="7A1B9AD0" w14:textId="77777777" w:rsidR="00BB3F47" w:rsidRPr="00892E17" w:rsidRDefault="00BB3F47" w:rsidP="00BB3F47">
            <w:pPr>
              <w:pStyle w:val="ListParagraph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32971D42" w:rsidR="00BB3F47" w:rsidRPr="00892E17" w:rsidRDefault="003E17B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97E73B" w14:textId="77777777" w:rsidR="00E737AC" w:rsidRDefault="00E737AC" w:rsidP="002E0107">
      <w:pPr>
        <w:spacing w:after="0" w:line="240" w:lineRule="auto"/>
      </w:pPr>
      <w:r>
        <w:separator/>
      </w:r>
    </w:p>
  </w:endnote>
  <w:endnote w:type="continuationSeparator" w:id="0">
    <w:p w14:paraId="16B07B74" w14:textId="77777777" w:rsidR="00E737AC" w:rsidRDefault="00E737AC" w:rsidP="002E01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85A84A" w14:textId="77777777" w:rsidR="00E737AC" w:rsidRDefault="00E737AC" w:rsidP="002E0107">
      <w:pPr>
        <w:spacing w:after="0" w:line="240" w:lineRule="auto"/>
      </w:pPr>
      <w:r>
        <w:separator/>
      </w:r>
    </w:p>
  </w:footnote>
  <w:footnote w:type="continuationSeparator" w:id="0">
    <w:p w14:paraId="516F9283" w14:textId="77777777" w:rsidR="00E737AC" w:rsidRDefault="00E737AC" w:rsidP="002E01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32"/>
  </w:num>
  <w:num w:numId="3">
    <w:abstractNumId w:val="25"/>
  </w:num>
  <w:num w:numId="4">
    <w:abstractNumId w:val="10"/>
  </w:num>
  <w:num w:numId="5">
    <w:abstractNumId w:val="6"/>
  </w:num>
  <w:num w:numId="6">
    <w:abstractNumId w:val="29"/>
  </w:num>
  <w:num w:numId="7">
    <w:abstractNumId w:val="28"/>
  </w:num>
  <w:num w:numId="8">
    <w:abstractNumId w:val="5"/>
  </w:num>
  <w:num w:numId="9">
    <w:abstractNumId w:val="9"/>
  </w:num>
  <w:num w:numId="10">
    <w:abstractNumId w:val="22"/>
  </w:num>
  <w:num w:numId="11">
    <w:abstractNumId w:val="23"/>
  </w:num>
  <w:num w:numId="12">
    <w:abstractNumId w:val="20"/>
  </w:num>
  <w:num w:numId="13">
    <w:abstractNumId w:val="34"/>
  </w:num>
  <w:num w:numId="14">
    <w:abstractNumId w:val="13"/>
  </w:num>
  <w:num w:numId="15">
    <w:abstractNumId w:val="14"/>
  </w:num>
  <w:num w:numId="16">
    <w:abstractNumId w:val="15"/>
  </w:num>
  <w:num w:numId="17">
    <w:abstractNumId w:val="18"/>
  </w:num>
  <w:num w:numId="18">
    <w:abstractNumId w:val="17"/>
  </w:num>
  <w:num w:numId="19">
    <w:abstractNumId w:val="27"/>
  </w:num>
  <w:num w:numId="20">
    <w:abstractNumId w:val="1"/>
  </w:num>
  <w:num w:numId="21">
    <w:abstractNumId w:val="12"/>
  </w:num>
  <w:num w:numId="22">
    <w:abstractNumId w:val="7"/>
  </w:num>
  <w:num w:numId="23">
    <w:abstractNumId w:val="19"/>
  </w:num>
  <w:num w:numId="24">
    <w:abstractNumId w:val="26"/>
  </w:num>
  <w:num w:numId="25">
    <w:abstractNumId w:val="8"/>
  </w:num>
  <w:num w:numId="26">
    <w:abstractNumId w:val="33"/>
  </w:num>
  <w:num w:numId="27">
    <w:abstractNumId w:val="24"/>
  </w:num>
  <w:num w:numId="28">
    <w:abstractNumId w:val="2"/>
  </w:num>
  <w:num w:numId="29">
    <w:abstractNumId w:val="4"/>
  </w:num>
  <w:num w:numId="30">
    <w:abstractNumId w:val="31"/>
  </w:num>
  <w:num w:numId="31">
    <w:abstractNumId w:val="11"/>
  </w:num>
  <w:num w:numId="32">
    <w:abstractNumId w:val="36"/>
  </w:num>
  <w:num w:numId="33">
    <w:abstractNumId w:val="16"/>
  </w:num>
  <w:num w:numId="34">
    <w:abstractNumId w:val="30"/>
  </w:num>
  <w:num w:numId="35">
    <w:abstractNumId w:val="0"/>
  </w:num>
  <w:num w:numId="36">
    <w:abstractNumId w:val="21"/>
  </w:num>
  <w:num w:numId="37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2E0107"/>
    <w:rsid w:val="003E17BC"/>
    <w:rsid w:val="00531DC8"/>
    <w:rsid w:val="007402F5"/>
    <w:rsid w:val="00BB3F47"/>
    <w:rsid w:val="00D617E3"/>
    <w:rsid w:val="00E73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F47"/>
    <w:pPr>
      <w:ind w:left="720"/>
      <w:contextualSpacing/>
    </w:pPr>
  </w:style>
  <w:style w:type="table" w:styleId="GridTable4-Accent2">
    <w:name w:val="Grid Table 4 Accent 2"/>
    <w:basedOn w:val="TableNormal"/>
    <w:uiPriority w:val="49"/>
    <w:rsid w:val="00BB3F4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439</Words>
  <Characters>820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Muhammad Sohaib Asghar</cp:lastModifiedBy>
  <cp:revision>3</cp:revision>
  <dcterms:created xsi:type="dcterms:W3CDTF">2022-03-13T17:53:00Z</dcterms:created>
  <dcterms:modified xsi:type="dcterms:W3CDTF">2022-03-22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3-13T17:52:4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bdcfee5e-3ebb-449c-9084-8e1f1c57c629</vt:lpwstr>
  </property>
  <property fmtid="{D5CDD505-2E9C-101B-9397-08002B2CF9AE}" pid="8" name="MSIP_Label_549ac42a-3eb4-4074-b885-aea26bd6241e_ContentBits">
    <vt:lpwstr>0</vt:lpwstr>
  </property>
</Properties>
</file>